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8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Keywords and search strategies for MMG in measuring muscle function.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931"/>
        <w:gridCol w:w="1361"/>
        <w:gridCol w:w="1269"/>
        <w:gridCol w:w="1555"/>
        <w:gridCol w:w="1414"/>
        <w:gridCol w:w="1397"/>
      </w:tblGrid>
      <w:tr>
        <w:trPr>
          <w:trHeight w:val="301" w:hRule="atLeast"/>
        </w:trPr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abases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ials</w:t>
            </w:r>
          </w:p>
        </w:tc>
        <w:tc>
          <w:tcPr>
            <w:tcW w:w="2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mitations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tations returned</w:t>
            </w:r>
          </w:p>
        </w:tc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citations returned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nal most relevant articles</w:t>
            </w:r>
          </w:p>
        </w:tc>
      </w:tr>
      <w:tr>
        <w:trPr>
          <w:trHeight w:val="236" w:hRule="atLeast"/>
        </w:trPr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EE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1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-2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field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4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</w:tr>
      <w:tr>
        <w:trPr>
          <w:trHeight w:val="236" w:hRule="atLeast"/>
        </w:trPr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2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3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4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5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sevie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1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2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3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4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5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ingerLink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1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categorie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2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3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4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5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Me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1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field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2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3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4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86" w:hRule="atLeast"/>
        </w:trPr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5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ogle schola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1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0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2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3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0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4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0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5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sourc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p 1: ‘Mechanomyography’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p 2: ‘Step 1’ AND (‘Systematic review’) AND ‘Review’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p 3: ‘Step 1’ AND ‘Muscle-function’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p 4: ‘Step 3’ AND ‘Muscle-assessment’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Step 5: ‘Step 4’ NOT ‘Electromyography’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namul et al., AI- Rehab Research Group, Universiti Malaysia Perlis (UniMAP), Perlis, Malaysia.</w: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4:26:00Z</dcterms:created>
  <dc:creator>Anam</dc:creator>
  <dc:description/>
  <cp:keywords/>
  <dc:language>en-US</dc:language>
  <cp:lastModifiedBy>ACER</cp:lastModifiedBy>
  <dcterms:modified xsi:type="dcterms:W3CDTF">2013-02-13T14:01:00Z</dcterms:modified>
  <cp:revision>4</cp:revision>
  <dc:subject/>
  <dc:title/>
</cp:coreProperties>
</file>